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1C97" w:rsidRPr="003F59AE" w:rsidRDefault="00A11C97" w:rsidP="00A11C97">
      <w:pPr>
        <w:spacing w:line="360" w:lineRule="auto"/>
        <w:jc w:val="both"/>
        <w:rPr>
          <w:rFonts w:ascii="Times" w:hAnsi="Times" w:cs="Times New Roman"/>
          <w:b/>
          <w:bCs/>
          <w:sz w:val="24"/>
          <w:szCs w:val="24"/>
        </w:rPr>
      </w:pPr>
      <w:bookmarkStart w:id="0" w:name="_GoBack"/>
      <w:bookmarkEnd w:id="0"/>
      <w:r w:rsidRPr="003F59AE">
        <w:rPr>
          <w:rFonts w:ascii="Times" w:hAnsi="Times" w:cs="Times New Roman"/>
          <w:b/>
          <w:bCs/>
          <w:sz w:val="24"/>
          <w:szCs w:val="24"/>
        </w:rPr>
        <w:t>Supplementary Material</w:t>
      </w:r>
    </w:p>
    <w:p w:rsidR="00A11C97" w:rsidRPr="003F59AE" w:rsidRDefault="00A11C97" w:rsidP="00A11C97">
      <w:pPr>
        <w:spacing w:line="360" w:lineRule="auto"/>
        <w:jc w:val="both"/>
        <w:rPr>
          <w:rFonts w:ascii="Times" w:hAnsi="Times" w:cs="Times New Roman"/>
          <w:sz w:val="24"/>
          <w:szCs w:val="24"/>
        </w:rPr>
      </w:pPr>
      <w:r w:rsidRPr="003F59AE">
        <w:rPr>
          <w:rFonts w:ascii="Times" w:hAnsi="Times" w:cs="Times New Roman"/>
          <w:sz w:val="24"/>
          <w:szCs w:val="24"/>
        </w:rPr>
        <w:t>Below are the lotteries provided to participants for the scenarios (1) anticipated negative (2) anticipated positive (3) anticipatory negative and (4) anticipatory positive.</w:t>
      </w:r>
    </w:p>
    <w:p w:rsidR="00A11C97" w:rsidRPr="003F59AE" w:rsidRDefault="00A11C97" w:rsidP="00A11C97">
      <w:pPr>
        <w:pStyle w:val="ListParagraph"/>
        <w:numPr>
          <w:ilvl w:val="0"/>
          <w:numId w:val="5"/>
        </w:numPr>
        <w:spacing w:line="360" w:lineRule="auto"/>
        <w:jc w:val="both"/>
        <w:rPr>
          <w:rFonts w:ascii="Times" w:hAnsi="Times" w:cs="Times New Roman"/>
          <w:i/>
          <w:iCs/>
          <w:sz w:val="24"/>
          <w:szCs w:val="24"/>
        </w:rPr>
      </w:pPr>
      <w:r w:rsidRPr="003F59AE">
        <w:rPr>
          <w:rFonts w:ascii="Times" w:hAnsi="Times" w:cs="Times New Roman"/>
          <w:i/>
          <w:iCs/>
          <w:sz w:val="24"/>
          <w:szCs w:val="24"/>
        </w:rPr>
        <w:t>Lotteries, anticipated negative</w:t>
      </w:r>
    </w:p>
    <w:p w:rsidR="00A11C97" w:rsidRPr="003F59AE" w:rsidRDefault="00A11C97" w:rsidP="00A11C97">
      <w:pPr>
        <w:keepNext/>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SCENARIO: GAMBLE WITH LOSS</w:t>
      </w:r>
      <w:r w:rsidRPr="003F59AE">
        <w:rPr>
          <w:rFonts w:ascii="Times" w:hAnsi="Times"/>
          <w:sz w:val="24"/>
          <w:szCs w:val="24"/>
        </w:rPr>
        <w:br/>
        <w:t xml:space="preserve">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34 Imagine you have chosen "sure loss" for  gambling task 1 and lost $1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lastRenderedPageBreak/>
        <w:t>Q136 Imagine you have chosen "sure loss" for gambling task 1 and lost $16.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38 Imagine you have already played gambling task 1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40 Imagine you have already played gambling task 1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42 Imagine you have already played gambling task 1 and lost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44 Imagine you have already played gambling task 1 and lost $1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146 Gambling Task 1: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1</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2</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48 Imagine you have chosen "sure loss" for  gambling task 2 and lost $4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50 Imagine you have chosen "sure loss" for  gambling task 2 and lost $46.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52 Imagine you have already played gambling task 2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54 Imagine you have already played gambling task 2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56 Imagine you have already played gambling task 2 and lost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58 Imagine you have already played gambling task 2 and lost $1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160 Gambling Task 2: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2</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3</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62 Imagine you have chosen "sure loss" for  gambling task 3 and lost $7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64 Imagine you have chosen "sure loss" for  gambling task 3 and lost $76.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66 Imagine you have already played gambling task 3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68 Imagine you have already played gambling task 3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70 Imagine you have already played gambling task 3 and lost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72 Imagine you have already played gambling task 3 and lost $1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174 Gambling Task 3: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3</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4</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90 Imagine you have chosen "sure loss" for  gambling task 4 and lost  $15.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92 Imagine you have chosen "sure loss" for  gambling task 4 and lost  $15.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94 Imagine you have already played gambling task 4 and lost $0. Rate the intensity of your feelings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196 :Imagine you have already played gambling task 4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44 Imagine you have already played gambling task 4 and lost $200. Rate the valence of your feelings (how positive or negative you feel) on the below scale: on text</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00 Imagine you have already played gambling task 4 and lost $2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202 Gambling Task 4: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4</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5</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04 Imagine you have chosen "sure loss" for  gambling task 5 and lost  $7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06 Imagine you have chosen "sure loss" for  gambling task 5 and lost  $72.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08 Imagine you have already played gambling task 5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10 Imagine you have already played gambling task 5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12 Imagine you have already played gambling task 5 and lost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14 Imagine you have already played gambling task 5 and lost $2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216 Gambling Task 5: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5</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6</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32 Imagine you have chosen "sure loss" for  gambling task 6 and lost  $14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34 Imagine you have chosen "sure loss" for  gambling task 6 and lost  $142.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36 Imagine you have already played gambling task 6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38 Imagine you have already played gambling task 6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40 Imagine you have already played gambling task 6 and lost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42 Imagine you have already played gambling task 6 and lost $2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244 Gambling Task 6: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6</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7</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46 Imagine you have chosen "sure loss" for  gambling task 7 and lost  $95.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48 Imagine you have chosen "sure loss" for  gambling task 7 and lost  $95. Imagine you have already played the gamble and won $1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50 Imagine you have already played gambling task 7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52 Imagine you have already played gambling task 7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54 Imagine you have already played gambling task 7 and lost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56 Imagine you have already played gambling task 7 and lost $3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258 Gambling Task 7: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7</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8</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60 Imagine you have chosen "sure loss" for  gambling task 8 and lost  $7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62 Imagine you have chosen "sure loss" for  gambling task 8 and lost  $7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64 Imagine you have already played gambling task 8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66 Imagine you have already played gambling task 8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68 Imagine you have already played gambling task 8 and lost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70 Imagine you have already played gambling task 8 and lost  $3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272 Gambling Task 8: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8</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9</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74 Imagine you have chosen "sure loss" for  gambling task 9 and lost  $19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76 Imagine you have chosen "sure loss" for  gambling task 9 and lost  $192.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78 Imagine you have already played gambling task 9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80 Imagine you have already played gambling task 9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82 Imagine you have already played gambling task 9 and lost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284 Imagine you have already played gambling task 9 and lost  $3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286 Gambling Task 9: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9</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10</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02 Imagine you have chosen "sure loss" for  gambling task 10 and lost  $211.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04 Imagine you have chosen "sure loss" for  gambling task 10 and lost  $211.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06 Imagine you have already played gambling task 10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08 Imagine you have already played gambling task 10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10 Imagine you have already played gambling task 10  and lost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12 Imagine you have already played gambling task 10 and lost $4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314 Gambling Task 10: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10</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11</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16 Imagine you have chosen "sure loss" for  gambling task 11 and lost  $98.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18 Imagine you have chosen "sure loss" for  gambling task 11 and lost  $98.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20 Imagine you have already played gambling task 11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22 Imagine you have already played gambling task 11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24 Imagine you have already played gambling task 11 and lost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26 Imagine you have already played gambling task 11 and lost $4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328 Gambling Task 11: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pStyle w:val="BlockEndLabel"/>
        <w:rPr>
          <w:rFonts w:ascii="Times" w:hAnsi="Times"/>
          <w:color w:val="auto"/>
          <w:sz w:val="24"/>
          <w:szCs w:val="24"/>
        </w:rPr>
      </w:pPr>
      <w:r w:rsidRPr="003F59AE">
        <w:rPr>
          <w:rFonts w:ascii="Times" w:hAnsi="Times"/>
          <w:color w:val="auto"/>
          <w:sz w:val="24"/>
          <w:szCs w:val="24"/>
        </w:rPr>
        <w:t>End of Block: Gamble With Loss - Task 11</w:t>
      </w:r>
    </w:p>
    <w:p w:rsidR="00A11C97" w:rsidRPr="003F59AE" w:rsidRDefault="00A11C97" w:rsidP="00A11C97">
      <w:pPr>
        <w:pStyle w:val="BlockSeparator"/>
        <w:rPr>
          <w:rFonts w:ascii="Times" w:hAnsi="Times"/>
          <w:color w:val="auto"/>
          <w:sz w:val="24"/>
          <w:szCs w:val="24"/>
        </w:rPr>
      </w:pPr>
    </w:p>
    <w:p w:rsidR="00A11C97" w:rsidRPr="003F59AE" w:rsidRDefault="00A11C97" w:rsidP="00A11C97">
      <w:pPr>
        <w:pStyle w:val="BlockStartLabel"/>
        <w:rPr>
          <w:rFonts w:ascii="Times" w:hAnsi="Times"/>
          <w:color w:val="auto"/>
          <w:sz w:val="24"/>
          <w:szCs w:val="24"/>
        </w:rPr>
      </w:pPr>
      <w:r w:rsidRPr="003F59AE">
        <w:rPr>
          <w:rFonts w:ascii="Times" w:hAnsi="Times"/>
          <w:color w:val="auto"/>
          <w:sz w:val="24"/>
          <w:szCs w:val="24"/>
        </w:rPr>
        <w:t>Start of Block: Gamble With Loss - Task 12</w:t>
      </w: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30 Imagine you have chosen "sure loss" for  gambling task 12 and lost  $211.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32 Imagine you have chosen "sure loss" for  gambling task 12 and lost  $211.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34 Imagine you have already played gambling task 12 and lost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36 Imagine you have already played gambling task 12 and lost  $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0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38 Imagine you have already played gambling task 12 and lost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 (Strongly Negative)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Neutral)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Strongly Positive)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Q340 Imagine you have already played gambling task 12 and lost  $400. Rate the intensity of your feelings on the below scale:</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1(Very Low)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2  (2)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3  (3)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4  (4)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5  (5)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6  (6)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7 (Very High)  (7) </w:t>
      </w:r>
    </w:p>
    <w:p w:rsidR="00A11C97" w:rsidRPr="003F59AE" w:rsidRDefault="00A11C97" w:rsidP="00A11C97">
      <w:pPr>
        <w:rPr>
          <w:rFonts w:ascii="Times" w:hAnsi="Times"/>
          <w:sz w:val="24"/>
          <w:szCs w:val="24"/>
        </w:rPr>
      </w:pPr>
    </w:p>
    <w:p w:rsidR="00A11C97" w:rsidRPr="003F59AE" w:rsidRDefault="00A11C97" w:rsidP="00A11C97">
      <w:pPr>
        <w:pStyle w:val="QuestionSeparato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keepNext/>
        <w:rPr>
          <w:rFonts w:ascii="Times" w:hAnsi="Times"/>
          <w:sz w:val="24"/>
          <w:szCs w:val="24"/>
        </w:rPr>
      </w:pPr>
      <w:r w:rsidRPr="003F59AE">
        <w:rPr>
          <w:rFonts w:ascii="Times" w:hAnsi="Times"/>
          <w:sz w:val="24"/>
          <w:szCs w:val="24"/>
        </w:rPr>
        <w:t xml:space="preserve">Q342 Gambling Task 12: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sz w:val="24"/>
          <w:szCs w:val="24"/>
        </w:rPr>
        <w:t>center</w:t>
      </w:r>
      <w:proofErr w:type="spellEnd"/>
      <w:r w:rsidRPr="003F59AE">
        <w:rPr>
          <w:rFonts w:ascii="Times" w:hAnsi="Times"/>
          <w:sz w:val="24"/>
          <w:szCs w:val="24"/>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w:t>
      </w:r>
      <w:r w:rsidRPr="003F59AE">
        <w:rPr>
          <w:rFonts w:ascii="Times" w:hAnsi="Times"/>
          <w:sz w:val="24"/>
          <w:szCs w:val="24"/>
        </w:rPr>
        <w:br/>
        <w:t xml:space="preserve">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A. Sure Loss  (1) </w:t>
      </w:r>
    </w:p>
    <w:p w:rsidR="00A11C97" w:rsidRPr="003F59AE" w:rsidRDefault="00A11C97" w:rsidP="00A11C97">
      <w:pPr>
        <w:pStyle w:val="ListParagraph"/>
        <w:keepNext/>
        <w:numPr>
          <w:ilvl w:val="0"/>
          <w:numId w:val="4"/>
        </w:numPr>
        <w:rPr>
          <w:rFonts w:ascii="Times" w:hAnsi="Times"/>
          <w:sz w:val="24"/>
          <w:szCs w:val="24"/>
        </w:rPr>
      </w:pPr>
      <w:r w:rsidRPr="003F59AE">
        <w:rPr>
          <w:rFonts w:ascii="Times" w:hAnsi="Times"/>
          <w:sz w:val="24"/>
          <w:szCs w:val="24"/>
        </w:rPr>
        <w:t xml:space="preserve">B. Gamble  (2) </w:t>
      </w:r>
    </w:p>
    <w:p w:rsidR="00A11C97" w:rsidRPr="003F59AE" w:rsidRDefault="00A11C97" w:rsidP="00A11C97">
      <w:pPr>
        <w:rPr>
          <w:rFonts w:ascii="Times" w:hAnsi="Times"/>
          <w:sz w:val="24"/>
          <w:szCs w:val="24"/>
        </w:rPr>
      </w:pPr>
    </w:p>
    <w:p w:rsidR="00A11C97" w:rsidRPr="003F59AE" w:rsidRDefault="00A11C97" w:rsidP="00A11C97">
      <w:pPr>
        <w:rPr>
          <w:rFonts w:ascii="Times" w:hAnsi="Times"/>
          <w:sz w:val="24"/>
          <w:szCs w:val="24"/>
        </w:rPr>
      </w:pPr>
    </w:p>
    <w:p w:rsidR="00A11C97" w:rsidRPr="003F59AE" w:rsidRDefault="00A11C97" w:rsidP="00A11C97">
      <w:pPr>
        <w:pStyle w:val="ListParagraph"/>
        <w:numPr>
          <w:ilvl w:val="0"/>
          <w:numId w:val="5"/>
        </w:numPr>
        <w:spacing w:line="360" w:lineRule="auto"/>
        <w:jc w:val="both"/>
        <w:rPr>
          <w:rFonts w:ascii="Times" w:hAnsi="Times" w:cs="Times New Roman"/>
          <w:i/>
          <w:iCs/>
          <w:sz w:val="24"/>
          <w:szCs w:val="24"/>
        </w:rPr>
      </w:pPr>
      <w:r w:rsidRPr="003F59AE">
        <w:rPr>
          <w:rFonts w:ascii="Times" w:hAnsi="Times" w:cs="Times New Roman"/>
          <w:i/>
          <w:iCs/>
          <w:sz w:val="24"/>
          <w:szCs w:val="24"/>
        </w:rPr>
        <w:t>Lotteries, anticipated positive</w:t>
      </w:r>
    </w:p>
    <w:p w:rsidR="00A11C97" w:rsidRPr="003F59AE" w:rsidRDefault="00A11C97" w:rsidP="00A11C97">
      <w:pPr>
        <w:spacing w:line="360" w:lineRule="auto"/>
        <w:jc w:val="both"/>
        <w:rPr>
          <w:rFonts w:ascii="Times" w:hAnsi="Times" w:cs="Times New Roman"/>
          <w:b/>
          <w:bCs/>
          <w:sz w:val="24"/>
          <w:szCs w:val="24"/>
        </w:rPr>
      </w:pPr>
    </w:p>
    <w:p w:rsidR="00A11C97" w:rsidRPr="003F59AE" w:rsidRDefault="00A11C97" w:rsidP="00A11C97">
      <w:pPr>
        <w:keepNext/>
        <w:rPr>
          <w:rFonts w:ascii="Times" w:hAnsi="Times"/>
        </w:rPr>
      </w:pPr>
      <w:r w:rsidRPr="003F59AE">
        <w:rPr>
          <w:rFonts w:ascii="Times" w:hAnsi="Times"/>
        </w:rPr>
        <w:t xml:space="preserve">Q259 </w:t>
      </w:r>
      <w:r w:rsidRPr="003F59AE">
        <w:rPr>
          <w:rFonts w:ascii="Times" w:hAnsi="Times"/>
        </w:rPr>
        <w:br/>
        <w:t xml:space="preserve">SCENARIO: GAMBLE WITH </w:t>
      </w:r>
      <w:proofErr w:type="spellStart"/>
      <w:r w:rsidRPr="003F59AE">
        <w:rPr>
          <w:rFonts w:ascii="Times" w:hAnsi="Times"/>
        </w:rPr>
        <w:t>GAINImagine</w:t>
      </w:r>
      <w:proofErr w:type="spellEnd"/>
      <w:r w:rsidRPr="003F59AE">
        <w:rPr>
          <w:rFonts w:ascii="Times" w:hAnsi="Times"/>
        </w:rPr>
        <w:t xml:space="preserv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w:t>
      </w:r>
      <w:r w:rsidRPr="003F59AE">
        <w:rPr>
          <w:rFonts w:ascii="Times" w:hAnsi="Times"/>
        </w:rPr>
        <w:br/>
      </w:r>
      <w:r w:rsidRPr="003F59AE">
        <w:rPr>
          <w:rFonts w:ascii="Times" w:hAnsi="Times"/>
        </w:rPr>
        <w:br/>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8 Imagine you have chosen "sure gain" for  gambling task 1 and received $16. Rate the valence of your feelings (how positive or negative you feel) on the scale below: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 Imagine you have chosen "sure gain" for  gambling task 1 and received $16.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 Imagine you have already played gambling task 1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4 Imagine you have already played gambling task 1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 Imagine you have already played gambling task 1 and won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8 Imagine you have already played gambling task 1 and wo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30 Gambling Task 1: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1</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2</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 Imagine you have chosen "sure gain" for  gambling task 2 and received $46.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5 Imagine you have chosen "sure gain" for  gambling task 2 and received $46. Rate the valence of your feelings (how positive or negative you feel) on the below scale: .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7 Imagine you have already played gambling task 2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9 Imagine you have already played gambling task 2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1 Imagine you have already played gambling task 2 and won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3 Imagine you have already played gambling task 2 and wo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5 Gambling Task 2:</w:t>
      </w:r>
      <w:r w:rsidRPr="003F59AE">
        <w:rPr>
          <w:rFonts w:ascii="Times" w:hAnsi="Times"/>
        </w:rPr>
        <w:br/>
        <w:t xml:space="preserve">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2</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3</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8 Imagine you have chosen "sure gain" for  gambling task 3 and received $7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0 Imagine you have chosen "sure gain" for  gambling task 3 and received $76.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2 Imagine you have already played gambling task 3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4 Imagine you have already played gambling task 3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6 Imagine you have already played gambling task 3 and won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8 Imagine you have already played gambling task 3 and wo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60 Gambling Task 3: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3</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4</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76 Imagine you have chosen "sure gain" for  gambling task 4 and received $15.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78 Imagine you have chosen "sure gain" for  gambling task 4 and received $15.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0 Imagine you have already played gambling task 4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2 Imagine you have already played gambling task 4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4 Imagine you have already played gambling task 4 and won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6 Imagine you have already played gambling task 4 and won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88 Gambling Task 4: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4</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5</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0 Imagine you have chosen "sure gain" for  gambling task 5 and received $72.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2 Imagine you have chosen "sure gain" for  gambling task 5 and received $72.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4 Imagine you have already played gambling task 5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6 Imagine you have already played gambling task 5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8 Imagine you have already played gambling task 5 and won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0 Imagine you have already played gambling task 5 and won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02 Gambling Task 5: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5</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6</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5 Imagine you have chosen "sure gain" for  gambling task 6 and received $142.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7 Imagine you have chosen "sure gain" for  gambling task 6 and received $142.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9 Imagine you have already played gambling task 6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11 Imagine you have already played gambling task 6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13 Imagine you have already played gambling task 6 and won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15 Imagine you have already played gambling task 6 and won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17 Gambling Task 6: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6</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7</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3 Imagine you have chosen "sure gain" for  gambling task 7 and received $95.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5 Imagine you have chosen "sure gain" for  gambling task 7 and received $95.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7 Imagine you have already played gambling task 7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9 Imagine you have already played gambling task 7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1 Imagine you have already played gambling task 7 and won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3 Imagine you have already played gambling task 7 and won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45 Gambling Task 7: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7</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8</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7 Imagine you have chosen "sure gain" for  gambling task 8 and received $70.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9 Imagine you have chosen "sure gain" for  gambling task 8 and received $70.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1 Imagine you have already played gambling task 8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3 Imagine you have already played gambling task 8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5 Imagine you have already played gambling task 8 and won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7 Imagine you have already played gambling task 8 and won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59 Gambling Task 8: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8</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9</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2 Imagine you have chosen "sure gain" for  gambling task 9 and received $192.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4 Imagine you have chosen "sure gain" for  gambling task 9 and received $192.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6 Imagine you have already played gambling task 9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8 Imagine you have already played gambling task 9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70 Imagine you have already played gambling task 9 and won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72 Imagine you have already played gambling task 9 and won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74 Gambling Task 9: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9</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10</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0 Imagine you have chosen "sure gain" for  gambling task 10 and received $98.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2 Imagine you have chosen "sure gain" for  gambling task 10 and received $98.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4 Imagine you have already played gambling task 10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6 Imagine you have already played gambling task 10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8 Imagine you have already played gambling task 10 and won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0 Imagine you have already played gambling task 10 and won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02 Gambling Task 10: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10</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11</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4 Imagine you have chosen "sure gain" for  gambling task 11 and received $211.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6 Imagine you have chosen "sure gain" for  gambling task 11 and received $211.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8 Imagine you have already played gambling task 11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0 Imagine you have already played gambling task 11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2 Imagine you have already played gambling task 11 and won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4 Imagine you have already played gambling task 11 and won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16 Gambling Task 11: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11</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12</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8 Imagine you have chosen "sure gain" for  gambling task 12 and received $211.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0 Imagine you have chosen "sure gain" for  gambling task 12 and received $211.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2 Imagine you have already played gambling task 12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4 Imagine you have already played gambling task 12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6 Imagine you have already played gambling task 12 and won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8 Imagine you have already played gambling task 12 and won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30 Gambling Task 12: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keepNext/>
        <w:spacing w:before="120" w:after="0" w:line="240" w:lineRule="auto"/>
        <w:rPr>
          <w:rFonts w:ascii="Times" w:hAnsi="Times" w:cs="Times New Roman"/>
          <w:sz w:val="24"/>
          <w:szCs w:val="24"/>
        </w:rPr>
      </w:pPr>
    </w:p>
    <w:p w:rsidR="00A11C97" w:rsidRPr="003F59AE" w:rsidRDefault="00A11C97" w:rsidP="00A11C97">
      <w:pPr>
        <w:pStyle w:val="TextEntryLine"/>
        <w:keepNext/>
        <w:numPr>
          <w:ilvl w:val="0"/>
          <w:numId w:val="5"/>
        </w:numPr>
        <w:spacing w:before="120"/>
        <w:rPr>
          <w:rFonts w:ascii="Times" w:hAnsi="Times"/>
        </w:rPr>
      </w:pPr>
      <w:r w:rsidRPr="003F59AE">
        <w:rPr>
          <w:rFonts w:ascii="Times" w:hAnsi="Times" w:cs="Times New Roman"/>
          <w:sz w:val="24"/>
          <w:szCs w:val="24"/>
        </w:rPr>
        <w:t>Anticipatory negative</w:t>
      </w:r>
    </w:p>
    <w:p w:rsidR="00A11C97" w:rsidRPr="003F59AE" w:rsidRDefault="00A11C97" w:rsidP="00A11C97">
      <w:pPr>
        <w:spacing w:line="360" w:lineRule="auto"/>
        <w:jc w:val="both"/>
        <w:rPr>
          <w:rFonts w:ascii="Times" w:hAnsi="Times" w:cs="Times New Roman"/>
          <w:sz w:val="24"/>
          <w:szCs w:val="24"/>
        </w:rPr>
      </w:pPr>
    </w:p>
    <w:p w:rsidR="00A11C97" w:rsidRPr="003F59AE" w:rsidRDefault="00A11C97" w:rsidP="00A11C97">
      <w:pPr>
        <w:spacing w:line="480" w:lineRule="auto"/>
        <w:jc w:val="both"/>
        <w:rPr>
          <w:rFonts w:ascii="Times" w:hAnsi="Times" w:cs="Times New Roman"/>
          <w:sz w:val="24"/>
          <w:szCs w:val="24"/>
        </w:rPr>
      </w:pPr>
    </w:p>
    <w:p w:rsidR="00A11C97" w:rsidRPr="003F59AE" w:rsidRDefault="00A11C97" w:rsidP="00A11C97">
      <w:pPr>
        <w:spacing w:line="480" w:lineRule="auto"/>
        <w:jc w:val="both"/>
        <w:rPr>
          <w:rFonts w:ascii="Times" w:hAnsi="Times" w:cs="Times New Roman"/>
          <w:sz w:val="24"/>
          <w:szCs w:val="24"/>
        </w:rPr>
      </w:pPr>
    </w:p>
    <w:p w:rsidR="00A11C97" w:rsidRPr="003F59AE" w:rsidRDefault="00A11C97" w:rsidP="00A11C97">
      <w:pPr>
        <w:spacing w:line="480" w:lineRule="auto"/>
        <w:jc w:val="both"/>
        <w:rPr>
          <w:rFonts w:ascii="Times" w:hAnsi="Times" w:cs="Times New Roman"/>
          <w:sz w:val="24"/>
          <w:szCs w:val="24"/>
        </w:rPr>
      </w:pPr>
    </w:p>
    <w:p w:rsidR="00A11C97" w:rsidRPr="003F59AE" w:rsidRDefault="00A11C97" w:rsidP="00A11C97">
      <w:pPr>
        <w:keepNext/>
        <w:rPr>
          <w:rFonts w:ascii="Times" w:hAnsi="Times"/>
        </w:rPr>
      </w:pPr>
      <w:r w:rsidRPr="003F59AE">
        <w:rPr>
          <w:rFonts w:ascii="Times" w:hAnsi="Times"/>
        </w:rPr>
        <w:t>Q134 Imagine you are about to play gambling task 1. How would you feel if you choose the "sure loss" of  $1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6 Imagine you are about to play gambling task 1. How would you feel if you choose the "sure loss" of  $16?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8 Imagine you are about to play gambling task 1.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0 Imagine you are about to play gambling task 1.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2 Imagine you are about to play gambling task 1. How would you feel if you lose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4 Imagine you are about to play gambling task 1. How would you feel if you lose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46 Gambling Task 1: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1</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2</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8 Imagine you are about to play gambling task 2. How would you feel if you choose the "sure loss" of  $4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0 Imagine you are about to play gambling task 2. How would you feel if you choose the "sure loss" of  $46?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2 Imagine you are about to play gambling task 2.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4 Imagine you are about to play gambling task 2.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6 Imagine you are about to play gambling task 2. How would you feel if you lose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8 Imagine you are about to play gambling task 2. How would you feel if you lose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60 Gambling Task 2: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2</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3</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2 Imagine you are about to play gambling task 3. How would you feel if you choose the "sure loss" of  $7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4 Imagine you are about to play gambling task 3. How would you feel if you choose the "sure loss" of  $76?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6 Imagine you are about to play gambling task 3.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8 Imagine you are about to play gambling task 3.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70 Imagine you are about to play gambling task 3. How would you feel if you lose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72 Imagine you are about to play gambling task 3. How would you feel if you lose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74 Gambling Task 3: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3</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4</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0 Imagine you are about to play gambling task 4. How would you feel if you choose the "sure loss" of  $15?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2 Imagine you are about to play gambling task 4. How would you feel if you choose the "sure loss" of  $15?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4 Imagine you are about to play gambling task 4.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6 Imagine you are about to play gambling task 4.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8 Imagine you are about to play gambling task 4. How would you feel if you lose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0 Imagine you are about to play gambling task 4. How would you feel if you lose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02 Gambling Task 4: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4</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5</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4 Imagine you are about to play gambling task 5. How would you feel if you choose the "sure loss" of  $7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6 Imagine you are about to play gambling task 5. How would you feel if you choose the "sure loss" of  $72?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8 Imagine you are about to play gambling task 5.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0 Imagine you are about to play gambling task 5.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2 Imagine you are about to play gambling task 5. How would you feel if you lose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4 Imagine you are about to play gambling task 5. How would you feel if you lose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16 Gambling Task 5: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5</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6</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32 Imagine you are about to play gambling task 6. How would you feel if you choose the "sure loss" of  $14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34 Imagine you are about to play gambling task 6. How would you feel if you choose the "sure loss" of  $142?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36 Imagine you are about to play gambling task 6.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38 Imagine you are about to play gambling task 6.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40 Imagine you are about to play gambling task 6. How would you feel if you lose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42 Imagine you are about to play gambling task 6. How would you feel if you lose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44 Gambling Task 6: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6</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7</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46 Imagine you are about to play gambling task 7. How would you feel if you choose the "sure loss" of  $95?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48 Imagine you are about to play gambling task 7. How would you feel if you choose the "sure loss" of  $95? Imagine you have already played the gamble and wo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50 Imagine you are about to play gambling task 7.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52 Imagine you are about to play gambling task 7.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54 Imagine you are about to play gambling task 7. How would you feel if you lose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56 Imagine you are about to play gambling task 7. How would you feel if you lose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58 Gambling Task 7: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7</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8</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0 Imagine you are about to play gambling task 8. How would you feel if you choose the "sure loss" of  $7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2 Imagine you are about to play gambling task 8. How would you feel if you choose the "sure loss" of  $7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4 Imagine you are about to play gambling task 8.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6 Imagine you are about to play gambling task 8.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8 Imagine you are about to play gambling task 8. How would you feel if you lose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70 Imagine you are about to play gambling task 8. How would you feel if you lose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72 Gambling Task 8: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8</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9</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74 Imagine you are about to play gambling task 9. How would you feel if you choose the "sure loss" of  $19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76 Imagine you are about to play gambling task 9. How would you feel if you choose the "sure loss" of  $192?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78 Imagine you are about to play gambling task 9.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80 Imagine you are about to play gambling task 9.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82 Imagine you are about to play gambling task 9. How would you feel if you lose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84 Imagine you are about to play gambling task 9. How would you feel if you lose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86 Gambling Task 9: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9</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10</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02 Imagine you are about to play gambling task 10. How would you feel if you choose the "sure loss" of  $211?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04 Imagine you are about to play gambling task 10. How would you feel if you choose the "sure loss" of  $211?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06 Imagine you are about to play gambling task 10.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08 Imagine you are about to play gambling task 10.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10 Imagine you are about to play gambling task 10. How would you feel if you lose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12 Imagine you are about to play gambling task 10. How would you feel if you lose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314 Gambling Task 10: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10</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11</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16 Imagine you are about to play gambling task 11. How would you feel if you choose the "sure loss" of  $98?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18 Imagine you are about to play gambling task 11. How would you feel if you choose the "sure loss" of  $98?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20 Imagine you are about to play gambling task 11.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22 Imagine you are about to play gambling task 11.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24 Imagine you are about to play gambling task 11. How would you feel if you lose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26 Imagine you are about to play gambling task 11. How would you feel if you lose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328 Gambling Task 11: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 </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Loss - Task 11</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Loss - Task 12</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0 Imagine you are about to play gambling task 12. How would you feel if you choose the "sure loss" of  $211?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2 Imagine you are about to play gambling task 12. How would you feel if you choose the "sure loss" of  $211?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4 Imagine you are about to play gambling task 12. How would you feel if you lose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6 Imagine you are about to play gambling task 12. How would you feel if you lose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0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8 Imagine you are about to play gambling task 12. How would you feel if you lose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40 Imagine you are about to play gambling task 12. How would you feel if you lose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342 Gambling Task 12:  Imagine choosing between "losing $30 for certain" or a "50% chance of losing $100" (and hence there is a 50% chance of not losing anything). Which option would you choose?  Here you would have to imagine making choices between playing a gamble that can make you lose an amount of money and losing a smaller amount for sure. Each pair of options is again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lose the money written in the region where and the pointer lands. As you can see, the pie charts representing ‘Sure Loss’ will always make you lose a certain amount while the pie charts representing ‘Loss Gamble’ can make you lose either a bigger amount or zero (the two regions of these pie charts represent the probabilities for each loss respectively). Please circle the pie chart you would prefer (sure loss or gamble) in each pair. Note that there are no correct answers and your choice is a matter of personal preference, but try to choose which option (sure loss or gamble) you would prefer if this choice was made for real.</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Loss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spacing w:line="480" w:lineRule="auto"/>
        <w:jc w:val="both"/>
        <w:rPr>
          <w:rFonts w:ascii="Times" w:hAnsi="Times" w:cs="Times New Roman"/>
          <w:sz w:val="24"/>
          <w:szCs w:val="24"/>
        </w:rPr>
      </w:pPr>
    </w:p>
    <w:p w:rsidR="00A11C97" w:rsidRPr="003F59AE" w:rsidRDefault="00A11C97" w:rsidP="00A11C97">
      <w:pPr>
        <w:spacing w:line="480" w:lineRule="auto"/>
        <w:jc w:val="both"/>
        <w:rPr>
          <w:rFonts w:ascii="Times" w:hAnsi="Times" w:cs="Times New Roman"/>
          <w:i/>
          <w:iCs/>
          <w:sz w:val="24"/>
          <w:szCs w:val="24"/>
        </w:rPr>
      </w:pPr>
      <w:r w:rsidRPr="003F59AE">
        <w:rPr>
          <w:rFonts w:ascii="Times" w:hAnsi="Times" w:cs="Times New Roman"/>
          <w:i/>
          <w:iCs/>
          <w:sz w:val="24"/>
          <w:szCs w:val="24"/>
        </w:rPr>
        <w:t>(4) Anticipatory positive</w:t>
      </w:r>
    </w:p>
    <w:p w:rsidR="00A11C97" w:rsidRPr="003F59AE" w:rsidRDefault="00A11C97" w:rsidP="00A11C97">
      <w:pPr>
        <w:spacing w:line="480" w:lineRule="auto"/>
        <w:jc w:val="both"/>
        <w:rPr>
          <w:rFonts w:ascii="Times" w:hAnsi="Times" w:cs="Times New Roman"/>
          <w:i/>
          <w:iCs/>
          <w:sz w:val="24"/>
          <w:szCs w:val="24"/>
        </w:rPr>
      </w:pPr>
    </w:p>
    <w:p w:rsidR="00A11C97" w:rsidRPr="003F59AE" w:rsidRDefault="00A11C97" w:rsidP="00A11C97">
      <w:pPr>
        <w:keepNext/>
        <w:rPr>
          <w:rFonts w:ascii="Times" w:hAnsi="Times"/>
        </w:rPr>
      </w:pPr>
      <w:r w:rsidRPr="003F59AE">
        <w:rPr>
          <w:rFonts w:ascii="Times" w:hAnsi="Times"/>
        </w:rPr>
        <w:t xml:space="preserve">SCENARIO: GAMBLE WITH </w:t>
      </w:r>
      <w:proofErr w:type="spellStart"/>
      <w:r w:rsidRPr="003F59AE">
        <w:rPr>
          <w:rFonts w:ascii="Times" w:hAnsi="Times"/>
        </w:rPr>
        <w:t>GAINImagine</w:t>
      </w:r>
      <w:proofErr w:type="spellEnd"/>
      <w:r w:rsidRPr="003F59AE">
        <w:rPr>
          <w:rFonts w:ascii="Times" w:hAnsi="Times"/>
        </w:rPr>
        <w:t xml:space="preserv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8 Imagine you are about to play gambling task 1. How would you feel if you choose the "sure gain" of  $16?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 Imagine you are about to play gambling task 1. How would you feel if you choose the "sure gain" of  $16?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 Imagine you are about to play gambling task 1.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4 Imagine you are about to play gambling task 1.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6 Imagine you are about to play gambling task 1. How would you feel if you win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8 Imagine you are about to play gambling task 1. How would you feel if you wi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30 Gambling Task 1: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1</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2</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3 Imagine you are about to play gambling task 2. How would you feel if you choose the "sure gain" of $46?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5 Imagine you are about to play gambling task 2. How would you feel if you choose the "sure gain" of $4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7 Imagine you are about to play gambling task 2.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39 Imagine you are about to play gambling task 2.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1 Imagine you are about to play gambling task 2. How would you feel if you win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3 Imagine you are about to play gambling task 2. How would you feel if you wi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5 Gambling Task 2:</w:t>
      </w:r>
      <w:r w:rsidRPr="003F59AE">
        <w:rPr>
          <w:rFonts w:ascii="Times" w:hAnsi="Times"/>
        </w:rPr>
        <w:br/>
        <w:t xml:space="preserve">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2</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3</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48 Imagine you are about to play gambling task 3. How would you feel if you choose the "sure gain" of  $76?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0 Imagine you are about to play gambling task 3. How would you feel if you choose the "sure gain" of  $76?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2 Imagine you are about to play gambling task 3.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4 Imagine you are about to play gambling task 3.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6 Imagine you are about to play gambling task 3. How would you feel if you win $1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58 Imagine you are about to play gambling task 3. How would you feel if you win $1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60 Gambling Task 3: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3</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4</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76 Imagine you are about to play gambling task 4. How would you feel if you choose the "sure gain" of  $15?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78 Imagine you are about to play gambling task 4. How would you feel if you choose the "sure gain" of  $15?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0 Imagine you are about to play gambling task 4.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2 Imagine you are about to play gambling task 4.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4 Imagine you are about to play gambling task 4. How would you feel if you win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86 Imagine you are about to play gambling task 4. How would you feel if you win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88 Gambling Task 4: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4</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5</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0 Imagine you are about to play gambling task 5. How would you feel if you choose the "sure gain" of  $72?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2 Imagine you are about to play gambling task 5. How would you feel if you choose the "sure gain" of  $72?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4 Imagine you are about to play gambling task 5.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6 Imagine you are about to play gambling task 5.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98 Imagine you are about to play gambling task 5. How would you feel if you win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0 Imagine you are about to play gambling task 5. How would you feel if you win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02 Gambling Task 5: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5</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6</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5 Imagine you are about to play gambling task 6. How would you feel if you choose the "sure gain" of  $142?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7 Imagine you are about to play gambling task 6. How would you feel if you choose the "sure gain" of  $142?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09 Imagine you are about to play gambling task 6.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11 Imagine you are about to play gambling task 6.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13 Imagine you are about to play gambling task 6. How would you feel if you win $2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15 Imagine you are about to play gambling task 6. How would you feel if you win $2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17 Gambling Task 6: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6</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7</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3 Imagine you are about to play gambling task 7. How would you feel if you choose the "sure gain" of  $95?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5 Imagine you are about to play gambling task 7. How would you feel if you choose the "sure gain" of  $95?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7 Imagine you are about to play gambling task 7.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39 Imagine you are about to play gambling task 7.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1 Imagine you are about to play gambling task 7. How would you feel if you win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3 Imagine you are about to play gambling task 7. How would you feel if you win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45 Gambling Task 7: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7</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8</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7 Imagine you are about to play gambling task 8. How would you feel if you choose the "sure gain" of  $70?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49 Imagine you are about to play gambling task 8. How would you feel if you choose the "sure gain" of  $70?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1 Imagine you are about to play gambling task 8.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3 Imagine you are about to play gambling task 8.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5 Imagine you are about to play gambling task 8. How would you feel if you win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57 Imagine you are about to play gambling task 8. How would you feel if you win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59 Gambling Task 8: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8</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9</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2 Imagine you are about to play gambling task 9. How would you feel if you choose the "sure gain" of  $192?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4 Imagine you are about to play gambling task 9. How would you feel if you choose the "sure gain" of  $192?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6 Imagine you are about to play gambling task 9.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68 Imagine you are about to play gambling task 9.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70 Imagine you are about to play gambling task 9. How would you feel if you win $3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72 Imagine you are about to play gambling task 9. How would you feel if you win $3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174 Gambling Task 9: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9</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10</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0 Imagine you are about to play gambling task 10. How would you feel if you choose the "sure gain" of  $98?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2 Imagine you are about to play gambling task 10. How would you feel if you choose the "sure gain" of  $98?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4 Imagine you have already played gambling task 10 and wo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6 Imagine you have already played gambling task 10 and wo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198 Imagine you have already played gambling task 10 and won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0 Imagine you have already played gambling task 10 and won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02 Gambling Task 10: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10</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11</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4 Imagine you are about to play gambling task 11. How would you feel if you choose the "sure gain" of  $211?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6 Imagine you are about to play gambling task 11. How would you feel if you choose the "sure gain" of  $211?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08 Imagine you are about to play gambling task 11.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0 Imagine you are about to play gambling task 11.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2 Imagine you are about to play gambling task 11. How would you feel if you win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4 Imagine you are about to play gambling task 11. How would you feel if you win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16 Gambling Task 11: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w:t>
      </w:r>
      <w:r w:rsidRPr="003F59AE">
        <w:rPr>
          <w:rFonts w:ascii="Times" w:hAnsi="Times"/>
        </w:rPr>
        <w:br/>
        <w:t xml:space="preserv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pStyle w:val="BlockEndLabel"/>
        <w:rPr>
          <w:rFonts w:ascii="Times" w:hAnsi="Times"/>
          <w:color w:val="auto"/>
        </w:rPr>
      </w:pPr>
      <w:r w:rsidRPr="003F59AE">
        <w:rPr>
          <w:rFonts w:ascii="Times" w:hAnsi="Times"/>
          <w:color w:val="auto"/>
        </w:rPr>
        <w:t>End of Block: Gamble With Gain - Task 11</w:t>
      </w:r>
    </w:p>
    <w:p w:rsidR="00A11C97" w:rsidRPr="003F59AE" w:rsidRDefault="00A11C97" w:rsidP="00A11C97">
      <w:pPr>
        <w:pStyle w:val="BlockSeparator"/>
        <w:rPr>
          <w:rFonts w:ascii="Times" w:hAnsi="Times"/>
          <w:color w:val="auto"/>
        </w:rPr>
      </w:pPr>
    </w:p>
    <w:p w:rsidR="00A11C97" w:rsidRPr="003F59AE" w:rsidRDefault="00A11C97" w:rsidP="00A11C97">
      <w:pPr>
        <w:pStyle w:val="BlockStartLabel"/>
        <w:rPr>
          <w:rFonts w:ascii="Times" w:hAnsi="Times"/>
          <w:color w:val="auto"/>
        </w:rPr>
      </w:pPr>
      <w:r w:rsidRPr="003F59AE">
        <w:rPr>
          <w:rFonts w:ascii="Times" w:hAnsi="Times"/>
          <w:color w:val="auto"/>
        </w:rPr>
        <w:t>Start of Block: Gamble With Gain - Task 12</w:t>
      </w: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18 Imagine you are about to play gambling task 12. How would you feel if you choose the "sure gain" of  $211? Rate the valence of your feelings (how positive or negative you feel) on the below scale: </w:t>
      </w:r>
      <w:r w:rsidRPr="003F59AE">
        <w:rPr>
          <w:rFonts w:ascii="Times" w:hAnsi="Times"/>
        </w:rPr>
        <w:br/>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0 Imagine you are about to play gambling task 12. How would you feel if you choose the "sure gain" of  $211? Rate the intensity of your feelings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2 Imagine you are about to play gambling task 12. How would you feel if you win $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4 Imagine you are about to play gambling task 12. How would you feel if you win $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Very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Very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6 Imagine you are about to play gambling task 12. How would you feel if you win $400? Rate the valence of your feelings (how positive or negative you feel) on the below scale: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Strongly Negative)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Neutral)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Strongly Positive)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Q228 Imagine you are about to play gambling task 12. How would you feel if you win $400? Rate the intensity of your feelings on the below scale:</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1 (Low)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2  (2)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3  (3)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4  (4)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5  (5)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6  (6)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7 (High)  (7) </w:t>
      </w:r>
    </w:p>
    <w:p w:rsidR="00A11C97" w:rsidRPr="003F59AE" w:rsidRDefault="00A11C97" w:rsidP="00A11C97">
      <w:pPr>
        <w:rPr>
          <w:rFonts w:ascii="Times" w:hAnsi="Times"/>
        </w:rPr>
      </w:pPr>
    </w:p>
    <w:p w:rsidR="00A11C97" w:rsidRPr="003F59AE" w:rsidRDefault="00A11C97" w:rsidP="00A11C97">
      <w:pPr>
        <w:pStyle w:val="QuestionSeparator"/>
        <w:rPr>
          <w:rFonts w:ascii="Times" w:hAnsi="Times"/>
        </w:rPr>
      </w:pPr>
    </w:p>
    <w:p w:rsidR="00A11C97" w:rsidRPr="003F59AE" w:rsidRDefault="00A11C97" w:rsidP="00A11C97">
      <w:pPr>
        <w:rPr>
          <w:rFonts w:ascii="Times" w:hAnsi="Times"/>
        </w:rPr>
      </w:pPr>
    </w:p>
    <w:p w:rsidR="00A11C97" w:rsidRPr="003F59AE" w:rsidRDefault="00A11C97" w:rsidP="00A11C97">
      <w:pPr>
        <w:keepNext/>
        <w:rPr>
          <w:rFonts w:ascii="Times" w:hAnsi="Times"/>
        </w:rPr>
      </w:pPr>
      <w:r w:rsidRPr="003F59AE">
        <w:rPr>
          <w:rFonts w:ascii="Times" w:hAnsi="Times"/>
        </w:rPr>
        <w:t xml:space="preserve">Q230 Gambling Task 12:  Imagine choosing between "receiving $30 for certain" or a "50% chance of winning $100". Which option would you choose?  Here you would have to imagine making choices between playing a gamble to receive an amount of money and taking a smaller amount for sure. Each pair of options is presented as two pie charts. Imagine that a spinner is attached to the </w:t>
      </w:r>
      <w:proofErr w:type="spellStart"/>
      <w:r w:rsidRPr="003F59AE">
        <w:rPr>
          <w:rFonts w:ascii="Times" w:hAnsi="Times"/>
        </w:rPr>
        <w:t>center</w:t>
      </w:r>
      <w:proofErr w:type="spellEnd"/>
      <w:r w:rsidRPr="003F59AE">
        <w:rPr>
          <w:rFonts w:ascii="Times" w:hAnsi="Times"/>
        </w:rPr>
        <w:t xml:space="preserve"> of the pie chart and after the spinner is spun you will receive the money written in the region where and the pointer lands. As you can see, the pie charts representing ‘Sure Gain’ will always give you a certain amount while the pie charts representing ‘Gamble’ offer either a bigger amount or zero (the two regions of these pie charts represent the probabilities for each amount respectively). Please circle the pie chart you would prefer (the sure amount or the gamble) in each pair. Note that there are no correct answers and your choice is a matter of personal preference, but try to choose which option (sure amount or a gamble) you would prefer if this choice was made for real.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A. Sure Gain  (1) </w:t>
      </w:r>
    </w:p>
    <w:p w:rsidR="00A11C97" w:rsidRPr="003F59AE" w:rsidRDefault="00A11C97" w:rsidP="00A11C97">
      <w:pPr>
        <w:pStyle w:val="ListParagraph"/>
        <w:keepNext/>
        <w:numPr>
          <w:ilvl w:val="0"/>
          <w:numId w:val="4"/>
        </w:numPr>
        <w:rPr>
          <w:rFonts w:ascii="Times" w:hAnsi="Times"/>
        </w:rPr>
      </w:pPr>
      <w:r w:rsidRPr="003F59AE">
        <w:rPr>
          <w:rFonts w:ascii="Times" w:hAnsi="Times"/>
        </w:rPr>
        <w:t xml:space="preserve">B. Gamble  (2) </w:t>
      </w:r>
    </w:p>
    <w:p w:rsidR="00A11C97" w:rsidRPr="003F59AE" w:rsidRDefault="00A11C97" w:rsidP="00A11C97">
      <w:pPr>
        <w:rPr>
          <w:rFonts w:ascii="Times" w:hAnsi="Times"/>
        </w:rPr>
      </w:pPr>
    </w:p>
    <w:p w:rsidR="00A11C97" w:rsidRPr="003F59AE" w:rsidRDefault="00A11C97" w:rsidP="00A11C97">
      <w:pPr>
        <w:spacing w:line="480" w:lineRule="auto"/>
        <w:jc w:val="both"/>
        <w:rPr>
          <w:rFonts w:ascii="Times" w:hAnsi="Times" w:cs="Times New Roman"/>
          <w:sz w:val="24"/>
          <w:szCs w:val="24"/>
        </w:rPr>
      </w:pPr>
    </w:p>
    <w:p w:rsidR="00A11C97" w:rsidRPr="003F59AE" w:rsidRDefault="00A11C97" w:rsidP="00A11C97">
      <w:pPr>
        <w:spacing w:line="480" w:lineRule="auto"/>
        <w:jc w:val="both"/>
        <w:rPr>
          <w:rFonts w:ascii="Times" w:hAnsi="Times" w:cs="Times New Roman"/>
          <w:sz w:val="24"/>
          <w:szCs w:val="24"/>
        </w:rPr>
      </w:pPr>
    </w:p>
    <w:p w:rsidR="00521C18" w:rsidRDefault="00521C18"/>
    <w:sectPr w:rsidR="00521C1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0C19" w:rsidRDefault="00C60C19" w:rsidP="00A11C97">
      <w:pPr>
        <w:spacing w:after="0" w:line="240" w:lineRule="auto"/>
      </w:pPr>
      <w:r>
        <w:separator/>
      </w:r>
    </w:p>
  </w:endnote>
  <w:endnote w:type="continuationSeparator" w:id="0">
    <w:p w:rsidR="00C60C19" w:rsidRDefault="00C60C19" w:rsidP="00A11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6704972"/>
      <w:docPartObj>
        <w:docPartGallery w:val="Page Numbers (Bottom of Page)"/>
        <w:docPartUnique/>
      </w:docPartObj>
    </w:sdtPr>
    <w:sdtEndPr>
      <w:rPr>
        <w:noProof/>
      </w:rPr>
    </w:sdtEndPr>
    <w:sdtContent>
      <w:p w:rsidR="00A11C97" w:rsidRDefault="00A11C9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11C97" w:rsidRDefault="00A11C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0C19" w:rsidRDefault="00C60C19" w:rsidP="00A11C97">
      <w:pPr>
        <w:spacing w:after="0" w:line="240" w:lineRule="auto"/>
      </w:pPr>
      <w:r>
        <w:separator/>
      </w:r>
    </w:p>
  </w:footnote>
  <w:footnote w:type="continuationSeparator" w:id="0">
    <w:p w:rsidR="00C60C19" w:rsidRDefault="00C60C19" w:rsidP="00A11C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82B31"/>
    <w:multiLevelType w:val="hybridMultilevel"/>
    <w:tmpl w:val="D82CA95C"/>
    <w:lvl w:ilvl="0" w:tplc="636EFD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C97"/>
    <w:rsid w:val="003C0967"/>
    <w:rsid w:val="00521C18"/>
    <w:rsid w:val="00A02A5B"/>
    <w:rsid w:val="00A11C97"/>
    <w:rsid w:val="00C17184"/>
    <w:rsid w:val="00C60C19"/>
    <w:rsid w:val="00D45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0D53D9-2A54-41EE-A68A-534E0B68C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1C97"/>
  </w:style>
  <w:style w:type="paragraph" w:styleId="Heading1">
    <w:name w:val="heading 1"/>
    <w:basedOn w:val="Normal"/>
    <w:next w:val="Normal"/>
    <w:link w:val="Heading1Char"/>
    <w:uiPriority w:val="9"/>
    <w:qFormat/>
    <w:rsid w:val="00A11C97"/>
    <w:pPr>
      <w:keepNext/>
      <w:keepLines/>
      <w:pBdr>
        <w:top w:val="nil"/>
        <w:left w:val="nil"/>
        <w:bottom w:val="nil"/>
        <w:right w:val="nil"/>
        <w:between w:val="nil"/>
      </w:pBdr>
      <w:spacing w:before="240" w:after="0" w:line="360" w:lineRule="auto"/>
      <w:outlineLvl w:val="0"/>
    </w:pPr>
    <w:rPr>
      <w:rFonts w:ascii="Times New Roman" w:eastAsiaTheme="majorEastAsia" w:hAnsi="Times New Roman" w:cstheme="majorBidi"/>
      <w:b/>
      <w:color w:val="000000"/>
      <w:sz w:val="24"/>
      <w:szCs w:val="32"/>
    </w:rPr>
  </w:style>
  <w:style w:type="paragraph" w:styleId="Heading2">
    <w:name w:val="heading 2"/>
    <w:basedOn w:val="Normal"/>
    <w:next w:val="Normal"/>
    <w:link w:val="Heading2Char"/>
    <w:uiPriority w:val="9"/>
    <w:unhideWhenUsed/>
    <w:qFormat/>
    <w:rsid w:val="00A11C97"/>
    <w:pPr>
      <w:keepNext/>
      <w:keepLines/>
      <w:pBdr>
        <w:top w:val="nil"/>
        <w:left w:val="nil"/>
        <w:bottom w:val="nil"/>
        <w:right w:val="nil"/>
        <w:between w:val="nil"/>
      </w:pBdr>
      <w:spacing w:before="40" w:after="0"/>
      <w:outlineLvl w:val="1"/>
    </w:pPr>
    <w:rPr>
      <w:rFonts w:ascii="Times New Roman" w:eastAsiaTheme="majorEastAsia" w:hAnsi="Times New Roman"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C97"/>
    <w:rPr>
      <w:rFonts w:ascii="Times New Roman" w:eastAsiaTheme="majorEastAsia" w:hAnsi="Times New Roman" w:cstheme="majorBidi"/>
      <w:b/>
      <w:color w:val="000000"/>
      <w:sz w:val="24"/>
      <w:szCs w:val="32"/>
    </w:rPr>
  </w:style>
  <w:style w:type="character" w:customStyle="1" w:styleId="Heading2Char">
    <w:name w:val="Heading 2 Char"/>
    <w:basedOn w:val="DefaultParagraphFont"/>
    <w:link w:val="Heading2"/>
    <w:uiPriority w:val="9"/>
    <w:rsid w:val="00A11C97"/>
    <w:rPr>
      <w:rFonts w:ascii="Times New Roman" w:eastAsiaTheme="majorEastAsia" w:hAnsi="Times New Roman" w:cstheme="majorBidi"/>
      <w:b/>
      <w:i/>
      <w:sz w:val="24"/>
      <w:szCs w:val="26"/>
    </w:rPr>
  </w:style>
  <w:style w:type="paragraph" w:customStyle="1" w:styleId="EndNoteBibliographyTitle">
    <w:name w:val="EndNote Bibliography Title"/>
    <w:basedOn w:val="Normal"/>
    <w:link w:val="EndNoteBibliographyTitleChar"/>
    <w:rsid w:val="00A11C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1C97"/>
    <w:rPr>
      <w:rFonts w:ascii="Calibri" w:hAnsi="Calibri" w:cs="Calibri"/>
      <w:noProof/>
    </w:rPr>
  </w:style>
  <w:style w:type="paragraph" w:customStyle="1" w:styleId="EndNoteBibliography">
    <w:name w:val="EndNote Bibliography"/>
    <w:basedOn w:val="Normal"/>
    <w:link w:val="EndNoteBibliographyChar"/>
    <w:rsid w:val="00A11C9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11C97"/>
    <w:rPr>
      <w:rFonts w:ascii="Calibri" w:hAnsi="Calibri" w:cs="Calibri"/>
      <w:noProof/>
    </w:rPr>
  </w:style>
  <w:style w:type="character" w:styleId="CommentReference">
    <w:name w:val="annotation reference"/>
    <w:basedOn w:val="DefaultParagraphFont"/>
    <w:uiPriority w:val="99"/>
    <w:semiHidden/>
    <w:unhideWhenUsed/>
    <w:rsid w:val="00A11C97"/>
    <w:rPr>
      <w:sz w:val="16"/>
      <w:szCs w:val="16"/>
    </w:rPr>
  </w:style>
  <w:style w:type="paragraph" w:styleId="CommentText">
    <w:name w:val="annotation text"/>
    <w:basedOn w:val="Normal"/>
    <w:link w:val="CommentTextChar"/>
    <w:uiPriority w:val="99"/>
    <w:semiHidden/>
    <w:unhideWhenUsed/>
    <w:rsid w:val="00A11C97"/>
    <w:pPr>
      <w:pBdr>
        <w:top w:val="nil"/>
        <w:left w:val="nil"/>
        <w:bottom w:val="nil"/>
        <w:right w:val="nil"/>
        <w:between w:val="nil"/>
      </w:pBdr>
      <w:spacing w:line="240" w:lineRule="auto"/>
    </w:pPr>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A11C97"/>
    <w:rPr>
      <w:rFonts w:ascii="Times New Roman" w:eastAsia="Times New Roman" w:hAnsi="Times New Roman" w:cs="Times New Roman"/>
      <w:color w:val="000000"/>
      <w:sz w:val="20"/>
      <w:szCs w:val="20"/>
    </w:rPr>
  </w:style>
  <w:style w:type="character" w:styleId="Hyperlink">
    <w:name w:val="Hyperlink"/>
    <w:basedOn w:val="DefaultParagraphFont"/>
    <w:uiPriority w:val="99"/>
    <w:unhideWhenUsed/>
    <w:rsid w:val="00A11C97"/>
    <w:rPr>
      <w:color w:val="0000FF"/>
      <w:u w:val="single"/>
    </w:rPr>
  </w:style>
  <w:style w:type="paragraph" w:styleId="BalloonText">
    <w:name w:val="Balloon Text"/>
    <w:basedOn w:val="Normal"/>
    <w:link w:val="BalloonTextChar"/>
    <w:uiPriority w:val="99"/>
    <w:semiHidden/>
    <w:unhideWhenUsed/>
    <w:rsid w:val="00A11C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C97"/>
    <w:rPr>
      <w:rFonts w:ascii="Segoe UI" w:hAnsi="Segoe UI" w:cs="Segoe UI"/>
      <w:sz w:val="18"/>
      <w:szCs w:val="18"/>
    </w:rPr>
  </w:style>
  <w:style w:type="character" w:styleId="FollowedHyperlink">
    <w:name w:val="FollowedHyperlink"/>
    <w:basedOn w:val="DefaultParagraphFont"/>
    <w:uiPriority w:val="99"/>
    <w:semiHidden/>
    <w:unhideWhenUsed/>
    <w:rsid w:val="00A11C97"/>
    <w:rPr>
      <w:color w:val="954F72" w:themeColor="followedHyperlink"/>
      <w:u w:val="single"/>
    </w:rPr>
  </w:style>
  <w:style w:type="paragraph" w:styleId="NormalWeb">
    <w:name w:val="Normal (Web)"/>
    <w:basedOn w:val="Normal"/>
    <w:uiPriority w:val="99"/>
    <w:unhideWhenUsed/>
    <w:rsid w:val="00A11C9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11C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C97"/>
  </w:style>
  <w:style w:type="paragraph" w:styleId="Footer">
    <w:name w:val="footer"/>
    <w:basedOn w:val="Normal"/>
    <w:link w:val="FooterChar"/>
    <w:uiPriority w:val="99"/>
    <w:unhideWhenUsed/>
    <w:rsid w:val="00A11C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C97"/>
  </w:style>
  <w:style w:type="paragraph" w:styleId="Revision">
    <w:name w:val="Revision"/>
    <w:hidden/>
    <w:uiPriority w:val="99"/>
    <w:semiHidden/>
    <w:rsid w:val="00A11C97"/>
    <w:pPr>
      <w:spacing w:after="0" w:line="240" w:lineRule="auto"/>
    </w:pPr>
  </w:style>
  <w:style w:type="character" w:styleId="Strong">
    <w:name w:val="Strong"/>
    <w:basedOn w:val="DefaultParagraphFont"/>
    <w:uiPriority w:val="22"/>
    <w:qFormat/>
    <w:rsid w:val="00A11C97"/>
    <w:rPr>
      <w:b/>
      <w:bCs/>
    </w:rPr>
  </w:style>
  <w:style w:type="table" w:customStyle="1" w:styleId="QTable">
    <w:name w:val="QTable"/>
    <w:uiPriority w:val="99"/>
    <w:qFormat/>
    <w:rsid w:val="00A11C97"/>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11C97"/>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11C97"/>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11C97"/>
    <w:pPr>
      <w:spacing w:after="0" w:line="240" w:lineRule="auto"/>
      <w:jc w:val="center"/>
    </w:pPr>
    <w:rPr>
      <w:rFonts w:eastAsiaTheme="minorEastAsia"/>
      <w:sz w:val="20"/>
      <w:szCs w:val="20"/>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11C97"/>
    <w:pPr>
      <w:spacing w:after="0" w:line="240" w:lineRule="auto"/>
    </w:pPr>
    <w:rPr>
      <w:rFonts w:eastAsiaTheme="minorEastAsia"/>
      <w:sz w:val="20"/>
      <w:szCs w:val="20"/>
      <w:lang w:val="en-US"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11C97"/>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A11C97"/>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A11C97"/>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11C97"/>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A11C97"/>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A11C97"/>
    <w:pPr>
      <w:spacing w:after="0" w:line="276" w:lineRule="auto"/>
    </w:pPr>
    <w:rPr>
      <w:rFonts w:eastAsiaTheme="minorEastAsia"/>
      <w:b/>
      <w:lang w:val="en-US"/>
    </w:rPr>
  </w:style>
  <w:style w:type="table" w:customStyle="1" w:styleId="QQuestionIconTable">
    <w:name w:val="QQuestionIconTable"/>
    <w:uiPriority w:val="99"/>
    <w:qFormat/>
    <w:rsid w:val="00A11C97"/>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11C97"/>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A11C97"/>
    <w:pPr>
      <w:spacing w:after="0" w:line="240" w:lineRule="auto"/>
    </w:pPr>
    <w:rPr>
      <w:rFonts w:eastAsiaTheme="minorEastAsia"/>
      <w:sz w:val="18"/>
      <w:szCs w:val="20"/>
      <w:lang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11C97"/>
    <w:pPr>
      <w:spacing w:after="0" w:line="240" w:lineRule="auto"/>
    </w:pPr>
    <w:rPr>
      <w:rFonts w:eastAsiaTheme="minorEastAsia"/>
      <w:b/>
      <w:color w:val="FFFFFF" w:themeColor="background1"/>
      <w:sz w:val="20"/>
      <w:szCs w:val="20"/>
      <w:lang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11C97"/>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A11C97"/>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A11C97"/>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A11C97"/>
    <w:pPr>
      <w:numPr>
        <w:numId w:val="1"/>
      </w:numPr>
    </w:pPr>
  </w:style>
  <w:style w:type="paragraph" w:styleId="ListParagraph">
    <w:name w:val="List Paragraph"/>
    <w:basedOn w:val="Normal"/>
    <w:uiPriority w:val="34"/>
    <w:qFormat/>
    <w:rsid w:val="00A11C97"/>
    <w:pPr>
      <w:spacing w:after="0" w:line="276" w:lineRule="auto"/>
      <w:ind w:left="720"/>
    </w:pPr>
    <w:rPr>
      <w:rFonts w:eastAsiaTheme="minorEastAsia"/>
      <w:lang w:val="en-US"/>
    </w:rPr>
  </w:style>
  <w:style w:type="numbering" w:customStyle="1" w:styleId="Singlepunch">
    <w:name w:val="Single punch"/>
    <w:rsid w:val="00A11C97"/>
    <w:pPr>
      <w:numPr>
        <w:numId w:val="3"/>
      </w:numPr>
    </w:pPr>
  </w:style>
  <w:style w:type="paragraph" w:customStyle="1" w:styleId="QDisplayLogic">
    <w:name w:val="QDisplayLogic"/>
    <w:basedOn w:val="Normal"/>
    <w:qFormat/>
    <w:rsid w:val="00A11C97"/>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A11C97"/>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A11C97"/>
    <w:pPr>
      <w:spacing w:after="0" w:line="240" w:lineRule="auto"/>
    </w:pPr>
    <w:rPr>
      <w:rFonts w:eastAsiaTheme="minorEastAsia"/>
      <w:lang w:val="en-US"/>
    </w:rPr>
  </w:style>
  <w:style w:type="paragraph" w:customStyle="1" w:styleId="QDynamicChoices">
    <w:name w:val="QDynamicChoices"/>
    <w:basedOn w:val="Normal"/>
    <w:qFormat/>
    <w:rsid w:val="00A11C97"/>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A11C97"/>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A11C97"/>
    <w:pPr>
      <w:spacing w:after="240" w:line="240" w:lineRule="auto"/>
    </w:pPr>
    <w:rPr>
      <w:rFonts w:eastAsiaTheme="minorEastAsia"/>
      <w:b/>
      <w:color w:val="000000"/>
      <w:sz w:val="64"/>
      <w:szCs w:val="64"/>
      <w:lang w:val="en-US"/>
    </w:rPr>
  </w:style>
  <w:style w:type="paragraph" w:customStyle="1" w:styleId="H2">
    <w:name w:val="H2"/>
    <w:next w:val="Normal"/>
    <w:rsid w:val="00A11C97"/>
    <w:pPr>
      <w:spacing w:after="240" w:line="240" w:lineRule="auto"/>
    </w:pPr>
    <w:rPr>
      <w:rFonts w:eastAsiaTheme="minorEastAsia"/>
      <w:b/>
      <w:color w:val="000000"/>
      <w:sz w:val="48"/>
      <w:szCs w:val="48"/>
      <w:lang w:val="en-US"/>
    </w:rPr>
  </w:style>
  <w:style w:type="paragraph" w:customStyle="1" w:styleId="H3">
    <w:name w:val="H3"/>
    <w:next w:val="Normal"/>
    <w:rsid w:val="00A11C97"/>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A11C97"/>
    <w:pPr>
      <w:spacing w:before="120" w:after="120" w:line="240" w:lineRule="auto"/>
    </w:pPr>
    <w:rPr>
      <w:rFonts w:eastAsiaTheme="minorEastAsia"/>
      <w:b/>
      <w:color w:val="CCCCCC"/>
      <w:lang w:val="en-US"/>
    </w:rPr>
  </w:style>
  <w:style w:type="paragraph" w:customStyle="1" w:styleId="BlockEndLabel">
    <w:name w:val="BlockEndLabel"/>
    <w:basedOn w:val="Normal"/>
    <w:qFormat/>
    <w:rsid w:val="00A11C97"/>
    <w:pPr>
      <w:spacing w:before="120" w:after="0" w:line="240" w:lineRule="auto"/>
    </w:pPr>
    <w:rPr>
      <w:rFonts w:eastAsiaTheme="minorEastAsia"/>
      <w:b/>
      <w:color w:val="CCCCCC"/>
      <w:lang w:val="en-US"/>
    </w:rPr>
  </w:style>
  <w:style w:type="paragraph" w:customStyle="1" w:styleId="BlockSeparator">
    <w:name w:val="BlockSeparator"/>
    <w:basedOn w:val="Normal"/>
    <w:qFormat/>
    <w:rsid w:val="00A11C97"/>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A11C97"/>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A11C97"/>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A11C97"/>
    <w:pPr>
      <w:spacing w:before="240" w:after="0" w:line="240" w:lineRule="auto"/>
    </w:pPr>
    <w:rPr>
      <w:rFonts w:eastAsiaTheme="minorEastAsia"/>
      <w:lang w:val="en-US"/>
    </w:rPr>
  </w:style>
  <w:style w:type="character" w:styleId="PageNumber">
    <w:name w:val="page number"/>
    <w:basedOn w:val="DefaultParagraphFont"/>
    <w:uiPriority w:val="99"/>
    <w:semiHidden/>
    <w:unhideWhenUsed/>
    <w:rsid w:val="00A11C97"/>
  </w:style>
  <w:style w:type="paragraph" w:customStyle="1" w:styleId="SFGreen">
    <w:name w:val="SFGreen"/>
    <w:basedOn w:val="Normal"/>
    <w:qFormat/>
    <w:rsid w:val="00A11C9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A11C9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A11C97"/>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A11C9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A11C9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A11C97"/>
    <w:pPr>
      <w:spacing w:after="0" w:line="276" w:lineRule="auto"/>
    </w:pPr>
    <w:rPr>
      <w:rFonts w:eastAsiaTheme="minorEastAsia"/>
      <w:color w:val="FF0000"/>
      <w:lang w:val="en-US"/>
    </w:rPr>
  </w:style>
  <w:style w:type="paragraph" w:styleId="FootnoteText">
    <w:name w:val="footnote text"/>
    <w:basedOn w:val="Normal"/>
    <w:link w:val="FootnoteTextChar"/>
    <w:uiPriority w:val="99"/>
    <w:semiHidden/>
    <w:unhideWhenUsed/>
    <w:rsid w:val="00A11C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1C97"/>
    <w:rPr>
      <w:sz w:val="20"/>
      <w:szCs w:val="20"/>
    </w:rPr>
  </w:style>
  <w:style w:type="character" w:styleId="FootnoteReference">
    <w:name w:val="footnote reference"/>
    <w:basedOn w:val="DefaultParagraphFont"/>
    <w:uiPriority w:val="99"/>
    <w:semiHidden/>
    <w:unhideWhenUsed/>
    <w:rsid w:val="00A11C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9</Pages>
  <Words>19991</Words>
  <Characters>113953</Characters>
  <Application>Microsoft Office Word</Application>
  <DocSecurity>0</DocSecurity>
  <Lines>949</Lines>
  <Paragraphs>267</Paragraphs>
  <ScaleCrop>false</ScaleCrop>
  <HeadingPairs>
    <vt:vector size="2" baseType="variant">
      <vt:variant>
        <vt:lpstr>Title</vt:lpstr>
      </vt:variant>
      <vt:variant>
        <vt:i4>1</vt:i4>
      </vt:variant>
    </vt:vector>
  </HeadingPairs>
  <TitlesOfParts>
    <vt:vector size="1" baseType="lpstr">
      <vt:lpstr/>
    </vt:vector>
  </TitlesOfParts>
  <Company>WBS</Company>
  <LinksUpToDate>false</LinksUpToDate>
  <CharactersWithSpaces>13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mani, Aikaterini</dc:creator>
  <cp:keywords/>
  <dc:description/>
  <cp:lastModifiedBy>Grimani, Aikaterini</cp:lastModifiedBy>
  <cp:revision>1</cp:revision>
  <dcterms:created xsi:type="dcterms:W3CDTF">2023-01-19T12:13:00Z</dcterms:created>
  <dcterms:modified xsi:type="dcterms:W3CDTF">2023-01-19T12:56:00Z</dcterms:modified>
</cp:coreProperties>
</file>